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EE1F4" w14:textId="77777777" w:rsidR="00945A05" w:rsidRPr="00D87FB3" w:rsidRDefault="00945A05" w:rsidP="00945A05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6 Table. </w:t>
      </w:r>
      <w:bookmarkStart w:id="0" w:name="_Hlk198706167"/>
      <w:r>
        <w:rPr>
          <w:rFonts w:ascii="Times New Roman" w:hAnsi="Times New Roman" w:cs="Times New Roman"/>
          <w:b/>
          <w:bCs/>
        </w:rPr>
        <w:t>Extensions to Model Specification of Fixed Effects and Regressors</w:t>
      </w:r>
      <w:bookmarkEnd w:id="0"/>
    </w:p>
    <w:tbl>
      <w:tblPr>
        <w:tblW w:w="63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0"/>
        <w:gridCol w:w="1260"/>
        <w:gridCol w:w="1260"/>
      </w:tblGrid>
      <w:tr w:rsidR="00945A05" w:rsidRPr="001E1C47" w14:paraId="0FF6602C" w14:textId="77777777" w:rsidTr="00433CFC">
        <w:trPr>
          <w:trHeight w:val="300"/>
          <w:jc w:val="center"/>
        </w:trPr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F2559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87F15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00181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)</w:t>
            </w:r>
          </w:p>
        </w:tc>
      </w:tr>
      <w:tr w:rsidR="00945A05" w:rsidRPr="001E1C47" w14:paraId="0048FF45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43533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URM owned (Minority or Woma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9CEBA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36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C904F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435***</w:t>
            </w:r>
          </w:p>
        </w:tc>
      </w:tr>
      <w:tr w:rsidR="00945A05" w:rsidRPr="001E1C47" w14:paraId="12DE8340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5A202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4D316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C93A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7)</w:t>
            </w:r>
          </w:p>
        </w:tc>
      </w:tr>
      <w:tr w:rsidR="00945A05" w:rsidRPr="001E1C47" w14:paraId="7D605D8F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DE52B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Woman ow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DA84C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20E1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945A05" w:rsidRPr="001E1C47" w14:paraId="33FF144B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220AC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C4BB7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6E3E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</w:tr>
      <w:tr w:rsidR="00945A05" w:rsidRPr="001E1C47" w14:paraId="50701ABC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A5DEE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Minority ow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267C1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2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06FE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246***</w:t>
            </w:r>
          </w:p>
        </w:tc>
      </w:tr>
      <w:tr w:rsidR="00945A05" w:rsidRPr="001E1C47" w14:paraId="17A91B4B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E7DAD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85ED1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5344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5)</w:t>
            </w:r>
          </w:p>
        </w:tc>
      </w:tr>
      <w:tr w:rsidR="00945A05" w:rsidRPr="001E1C47" w14:paraId="52AAD196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8B994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Size (&gt; 1 F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4387D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-0.02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BF19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-0.0191***</w:t>
            </w:r>
          </w:p>
        </w:tc>
      </w:tr>
      <w:tr w:rsidR="00945A05" w:rsidRPr="001E1C47" w14:paraId="43E4C408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74779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DEC69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50EE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</w:tr>
      <w:tr w:rsidR="00945A05" w:rsidRPr="001E1C47" w14:paraId="6BF442AF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12D44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Any Cred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252AE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DA44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65***</w:t>
            </w:r>
          </w:p>
        </w:tc>
      </w:tr>
      <w:tr w:rsidR="00945A05" w:rsidRPr="001E1C47" w14:paraId="057AA571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F2791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DA00C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B2F1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10)</w:t>
            </w:r>
          </w:p>
        </w:tc>
      </w:tr>
      <w:tr w:rsidR="00945A05" w:rsidRPr="001E1C47" w14:paraId="14CEBB44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98404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Any Pa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A6E7C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6D81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184***</w:t>
            </w:r>
          </w:p>
        </w:tc>
      </w:tr>
      <w:tr w:rsidR="00945A05" w:rsidRPr="001E1C47" w14:paraId="33B31D66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2EB88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2935A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C075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12)</w:t>
            </w:r>
          </w:p>
        </w:tc>
      </w:tr>
      <w:tr w:rsidR="00945A05" w:rsidRPr="001E1C47" w14:paraId="69F01A0E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BA42C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Institu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62F30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FA02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20***</w:t>
            </w:r>
          </w:p>
        </w:tc>
      </w:tr>
      <w:tr w:rsidR="00945A05" w:rsidRPr="001E1C47" w14:paraId="2FB8A205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48A8A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3A8DA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6911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</w:tr>
      <w:tr w:rsidR="00945A05" w:rsidRPr="001E1C47" w14:paraId="0B4EAF40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C626C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Ca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8A373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40EE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11*</w:t>
            </w:r>
          </w:p>
        </w:tc>
      </w:tr>
      <w:tr w:rsidR="00945A05" w:rsidRPr="001E1C47" w14:paraId="2E3125E0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5D3FC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24B0E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3020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7)</w:t>
            </w:r>
          </w:p>
        </w:tc>
      </w:tr>
      <w:tr w:rsidR="00945A05" w:rsidRPr="001E1C47" w14:paraId="5401F3A9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6CB95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Entrepreneu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CD85E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-0.00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3B55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-0.0039***</w:t>
            </w:r>
          </w:p>
        </w:tc>
      </w:tr>
      <w:tr w:rsidR="00945A05" w:rsidRPr="001E1C47" w14:paraId="1BDD41FE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D74AE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232B1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9754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4)</w:t>
            </w:r>
          </w:p>
        </w:tc>
      </w:tr>
      <w:tr w:rsidR="00945A05" w:rsidRPr="001E1C47" w14:paraId="4DA747DE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963E6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Institutional * Ca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A31FE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A309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945A05" w:rsidRPr="001E1C47" w14:paraId="7E12BBEC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CE0F3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E80D3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017D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9)</w:t>
            </w:r>
          </w:p>
        </w:tc>
      </w:tr>
      <w:tr w:rsidR="00945A05" w:rsidRPr="001E1C47" w14:paraId="3E085051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050AF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Capital * Entrepreneu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41E77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-0.00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B3B6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-0.0030***</w:t>
            </w:r>
          </w:p>
        </w:tc>
      </w:tr>
      <w:tr w:rsidR="00945A05" w:rsidRPr="001E1C47" w14:paraId="2BE5639B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E0F5C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037C1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C035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9)</w:t>
            </w:r>
          </w:p>
        </w:tc>
      </w:tr>
      <w:tr w:rsidR="00945A05" w:rsidRPr="001E1C47" w14:paraId="5B9629D5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B0D8C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Institutional * Entrepreneu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37E58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-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9837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26***</w:t>
            </w:r>
          </w:p>
        </w:tc>
      </w:tr>
      <w:tr w:rsidR="00945A05" w:rsidRPr="001E1C47" w14:paraId="05D2BEDA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FAA08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AB15F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79C1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8)</w:t>
            </w:r>
          </w:p>
        </w:tc>
      </w:tr>
      <w:tr w:rsidR="00945A05" w:rsidRPr="001E1C47" w14:paraId="3BC2E697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06D97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Institutional * Capital * Entrepreneu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8FCC5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CCE9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</w:tr>
      <w:tr w:rsidR="00945A05" w:rsidRPr="001E1C47" w14:paraId="1E1A309C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50C37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28042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3B7F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13)</w:t>
            </w:r>
          </w:p>
        </w:tc>
      </w:tr>
      <w:tr w:rsidR="00945A05" w:rsidRPr="001E1C47" w14:paraId="273C7144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7905C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Political Alig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A0266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C8F6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-0.0007**</w:t>
            </w:r>
          </w:p>
        </w:tc>
      </w:tr>
      <w:tr w:rsidR="00945A05" w:rsidRPr="001E1C47" w14:paraId="29771BE6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206C2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A1E24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0080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</w:tr>
      <w:tr w:rsidR="00945A05" w:rsidRPr="001E1C47" w14:paraId="7F38B208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60186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Democratic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549A6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2238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15***</w:t>
            </w:r>
          </w:p>
        </w:tc>
      </w:tr>
      <w:tr w:rsidR="00945A05" w:rsidRPr="001E1C47" w14:paraId="252C1E44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2C821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47122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E258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</w:tr>
      <w:tr w:rsidR="00945A05" w:rsidRPr="001E1C47" w14:paraId="1AA7928A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1D771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 xml:space="preserve">PTA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2E17D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77A3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-0.0003</w:t>
            </w:r>
          </w:p>
        </w:tc>
      </w:tr>
      <w:tr w:rsidR="00945A05" w:rsidRPr="001E1C47" w14:paraId="13623350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D884F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2FFD1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A27B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</w:tr>
      <w:tr w:rsidR="00945A05" w:rsidRPr="001E1C47" w14:paraId="586EC9C6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72ED9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 xml:space="preserve">CDF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D09CE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-0.00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0EE8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-0.0072***</w:t>
            </w:r>
          </w:p>
        </w:tc>
      </w:tr>
      <w:tr w:rsidR="00945A05" w:rsidRPr="001E1C47" w14:paraId="5420F6B8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F958F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9669D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82CE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</w:tr>
      <w:tr w:rsidR="00945A05" w:rsidRPr="001E1C47" w14:paraId="5AEB76DC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5E18A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P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A25CD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0BEF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179***</w:t>
            </w:r>
          </w:p>
        </w:tc>
      </w:tr>
      <w:tr w:rsidR="00945A05" w:rsidRPr="001E1C47" w14:paraId="1842D450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BC81E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8D37C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F272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</w:tr>
      <w:tr w:rsidR="00945A05" w:rsidRPr="001E1C47" w14:paraId="7F794D68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7ACD2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te TBED Poli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DD120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947D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</w:tr>
      <w:tr w:rsidR="00945A05" w:rsidRPr="001E1C47" w14:paraId="360CDF85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B925A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A8566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79E4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6)</w:t>
            </w:r>
          </w:p>
        </w:tc>
      </w:tr>
      <w:tr w:rsidR="00945A05" w:rsidRPr="001E1C47" w14:paraId="02FA5487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7B3EE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ump 1</w:t>
            </w:r>
            <w:r w:rsidRPr="001E1C47">
              <w:rPr>
                <w:rFonts w:ascii="Times New Roman" w:hAnsi="Times New Roman" w:cs="Times New Roman"/>
                <w:color w:val="00000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color w:val="000000"/>
              </w:rPr>
              <w:t xml:space="preserve"> Presidential Admin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E774C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4635D2C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-0.0013***</w:t>
            </w:r>
          </w:p>
        </w:tc>
      </w:tr>
      <w:tr w:rsidR="00945A05" w:rsidRPr="001E1C47" w14:paraId="2D1C41D3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975F7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F640B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DC646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</w:tr>
      <w:tr w:rsidR="00945A05" w:rsidRPr="001E1C47" w14:paraId="6680EC0E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5FFB0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EDA14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1,011,3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114A0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1,011,395</w:t>
            </w:r>
          </w:p>
        </w:tc>
      </w:tr>
      <w:tr w:rsidR="00945A05" w:rsidRPr="001E1C47" w14:paraId="369321FE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CBC2F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r2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C54E0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14AD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0.2621</w:t>
            </w:r>
          </w:p>
        </w:tc>
      </w:tr>
      <w:tr w:rsidR="00945A05" w:rsidRPr="001E1C47" w14:paraId="19AB1C8D" w14:textId="77777777" w:rsidTr="00433CF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BCB8A" w14:textId="77777777" w:rsidR="00945A05" w:rsidRPr="001E1C47" w:rsidRDefault="00945A05" w:rsidP="00433CF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eastAsia="Times New Roman" w:hAnsi="Times New Roman" w:cs="Times New Roman"/>
                <w:color w:val="000000"/>
              </w:rPr>
              <w:t>State, Industry, and Year Fixed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C44CD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833E1" w14:textId="77777777" w:rsidR="00945A05" w:rsidRPr="001E1C47" w:rsidRDefault="00945A05" w:rsidP="00433CF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C47">
              <w:rPr>
                <w:rFonts w:ascii="Times New Roman" w:hAnsi="Times New Roman" w:cs="Times New Roman"/>
                <w:color w:val="000000"/>
              </w:rPr>
              <w:t>N</w:t>
            </w:r>
          </w:p>
        </w:tc>
      </w:tr>
    </w:tbl>
    <w:p w14:paraId="54731095" w14:textId="77777777" w:rsidR="00945A05" w:rsidRPr="006F5B2D" w:rsidRDefault="00945A05" w:rsidP="00945A05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  <w:r w:rsidRPr="006F5B2D">
        <w:rPr>
          <w:rFonts w:ascii="Times New Roman" w:eastAsia="Times New Roman" w:hAnsi="Times New Roman" w:cs="Times New Roman"/>
        </w:rPr>
        <w:t xml:space="preserve">Notes: Adjustments </w:t>
      </w:r>
      <w:r>
        <w:rPr>
          <w:rFonts w:ascii="Times New Roman" w:eastAsia="Times New Roman" w:hAnsi="Times New Roman" w:cs="Times New Roman"/>
        </w:rPr>
        <w:t xml:space="preserve">regressors and inclusion (or not) of state, industry, and year fixed effects. </w:t>
      </w:r>
      <w:r w:rsidRPr="006F5B2D">
        <w:rPr>
          <w:rFonts w:ascii="Times New Roman" w:eastAsia="Times New Roman" w:hAnsi="Times New Roman" w:cs="Times New Roman"/>
        </w:rPr>
        <w:t xml:space="preserve">Average marginal effects of logit model reported. </w:t>
      </w:r>
      <w:proofErr w:type="gramStart"/>
      <w:r w:rsidRPr="006F5B2D">
        <w:rPr>
          <w:rFonts w:ascii="Times New Roman" w:eastAsia="Times New Roman" w:hAnsi="Times New Roman" w:cs="Times New Roman"/>
        </w:rPr>
        <w:t>Detail</w:t>
      </w:r>
      <w:proofErr w:type="gramEnd"/>
      <w:r w:rsidRPr="006F5B2D">
        <w:rPr>
          <w:rFonts w:ascii="Times New Roman" w:eastAsia="Times New Roman" w:hAnsi="Times New Roman" w:cs="Times New Roman"/>
        </w:rPr>
        <w:t xml:space="preserve"> on regressors reported in </w:t>
      </w:r>
      <w:r>
        <w:rPr>
          <w:rFonts w:ascii="Times New Roman" w:eastAsia="Times New Roman" w:hAnsi="Times New Roman" w:cs="Times New Roman"/>
        </w:rPr>
        <w:t>Table 3</w:t>
      </w:r>
      <w:r w:rsidRPr="006F5B2D">
        <w:rPr>
          <w:rFonts w:ascii="Times New Roman" w:eastAsia="Times New Roman" w:hAnsi="Times New Roman" w:cs="Times New Roman"/>
        </w:rPr>
        <w:t>. Robust standard errors in parentheses. *** p&lt;0.01, ** p&lt;0.05, * p&lt;0.1</w:t>
      </w:r>
    </w:p>
    <w:p w14:paraId="3AD08854" w14:textId="77777777" w:rsidR="004E0FC3" w:rsidRDefault="004E0FC3"/>
    <w:sectPr w:rsidR="004E0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A05"/>
    <w:rsid w:val="004E0FC3"/>
    <w:rsid w:val="00595A84"/>
    <w:rsid w:val="00945A05"/>
    <w:rsid w:val="00C8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C14E5"/>
  <w15:chartTrackingRefBased/>
  <w15:docId w15:val="{9D3EF772-0CF0-4AE5-A566-03F5BD01E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A05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A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A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A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A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A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A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A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A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A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A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A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A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nahan</dc:creator>
  <cp:keywords/>
  <dc:description/>
  <cp:lastModifiedBy>Lauren Lanahan</cp:lastModifiedBy>
  <cp:revision>1</cp:revision>
  <dcterms:created xsi:type="dcterms:W3CDTF">2025-09-19T15:50:00Z</dcterms:created>
  <dcterms:modified xsi:type="dcterms:W3CDTF">2025-09-19T15:50:00Z</dcterms:modified>
</cp:coreProperties>
</file>